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C8C083">
      <w:pPr>
        <w:rPr>
          <w:rFonts w:ascii="Times New Roman" w:hAnsi="Times New Roman" w:cs="Times New Roman"/>
          <w:b/>
          <w:bCs/>
          <w:sz w:val="22"/>
        </w:rPr>
      </w:pPr>
      <w:bookmarkStart w:id="0" w:name="_Hlk42028356"/>
      <w:r>
        <w:rPr>
          <w:rFonts w:ascii="Times New Roman" w:hAnsi="Times New Roman" w:cs="Times New Roman"/>
          <w:b/>
          <w:bCs/>
          <w:sz w:val="22"/>
        </w:rPr>
        <w:t>GATHER checklist</w:t>
      </w:r>
      <w:bookmarkEnd w:id="0"/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</w:rPr>
        <w:t>of</w:t>
      </w:r>
      <w:r>
        <w:rPr>
          <w:rFonts w:ascii="Times New Roman" w:hAnsi="Times New Roman" w:cs="Times New Roman"/>
          <w:b/>
          <w:bCs/>
          <w:sz w:val="22"/>
        </w:rPr>
        <w:t xml:space="preserve"> information that should be included in reports of global</w:t>
      </w:r>
      <w:r>
        <w:rPr>
          <w:rFonts w:hint="eastAsia"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health estimates</w:t>
      </w:r>
      <w:r>
        <w:rPr>
          <w:rFonts w:hint="eastAsia" w:ascii="Times New Roman" w:hAnsi="Times New Roman" w:cs="Times New Roman"/>
          <w:b/>
          <w:bCs/>
          <w:sz w:val="22"/>
        </w:rPr>
        <w:t>.</w:t>
      </w:r>
    </w:p>
    <w:tbl>
      <w:tblPr>
        <w:tblStyle w:val="5"/>
        <w:tblW w:w="10349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5077"/>
        <w:gridCol w:w="4698"/>
      </w:tblGrid>
      <w:tr w14:paraId="666D8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61378C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6740" w:type="dxa"/>
          </w:tcPr>
          <w:p w14:paraId="2B24E1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2977" w:type="dxa"/>
          </w:tcPr>
          <w:p w14:paraId="38E93A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/paragraph/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14:paraId="44FBC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 w14:paraId="42BF6E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s and funding</w:t>
            </w:r>
          </w:p>
        </w:tc>
      </w:tr>
      <w:tr w14:paraId="3692C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40B73B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0" w:type="dxa"/>
          </w:tcPr>
          <w:p w14:paraId="506C03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ne the indicators, populations, and time periods f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ch estimates were made.</w:t>
            </w:r>
          </w:p>
        </w:tc>
        <w:tc>
          <w:tcPr>
            <w:tcW w:w="2977" w:type="dxa"/>
          </w:tcPr>
          <w:p w14:paraId="60123B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s / “Data Sources” </w:t>
            </w:r>
          </w:p>
        </w:tc>
      </w:tr>
      <w:tr w14:paraId="47CBF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37163EB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0" w:type="dxa"/>
          </w:tcPr>
          <w:p w14:paraId="6B71C06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t the funding sources for the work.</w:t>
            </w:r>
          </w:p>
        </w:tc>
        <w:tc>
          <w:tcPr>
            <w:tcW w:w="2977" w:type="dxa"/>
          </w:tcPr>
          <w:p w14:paraId="6F8B23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</w:tr>
      <w:tr w14:paraId="4615E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 w14:paraId="606CB9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Inputs</w:t>
            </w:r>
          </w:p>
        </w:tc>
      </w:tr>
      <w:tr w14:paraId="7D632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 w14:paraId="71163E5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all data inputs from multiple sources that are synthesized as part of the study:</w:t>
            </w:r>
          </w:p>
        </w:tc>
      </w:tr>
      <w:tr w14:paraId="370AE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19EAC5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0" w:type="dxa"/>
          </w:tcPr>
          <w:p w14:paraId="5EA591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how the data were identified and how the dat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 accessed.</w:t>
            </w:r>
          </w:p>
        </w:tc>
        <w:tc>
          <w:tcPr>
            <w:tcW w:w="2977" w:type="dxa"/>
          </w:tcPr>
          <w:p w14:paraId="4C7EC9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Methods / “Data Sources” section, the details have been published previously. </w:t>
            </w:r>
          </w:p>
        </w:tc>
      </w:tr>
      <w:tr w14:paraId="09C3A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37CE81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0" w:type="dxa"/>
          </w:tcPr>
          <w:p w14:paraId="0837CC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y the inclusion and exclusion criteria. Identify all ad-ho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clusions.</w:t>
            </w:r>
          </w:p>
        </w:tc>
        <w:tc>
          <w:tcPr>
            <w:tcW w:w="2977" w:type="dxa"/>
          </w:tcPr>
          <w:p w14:paraId="74BCCA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mentioned in the Methods / “Data Sources” section, the details have been published previously.</w:t>
            </w:r>
          </w:p>
        </w:tc>
      </w:tr>
      <w:tr w14:paraId="60923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5B9729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40" w:type="dxa"/>
          </w:tcPr>
          <w:p w14:paraId="51296B5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information on all included data sources and thei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in characteristics. For each data source used, repor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erence information or contact name/institution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pulation represented, data collection method, year(s) of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 collection, sex and age range, diagnostic criteria 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ment method, and sample size, as relevant.</w:t>
            </w:r>
          </w:p>
        </w:tc>
        <w:tc>
          <w:tcPr>
            <w:tcW w:w="2977" w:type="dxa"/>
          </w:tcPr>
          <w:p w14:paraId="6B48BD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le via online data source tools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ttp://ghdx. healthdata.org/gbd-results-to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14:paraId="56DBE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6436CB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40" w:type="dxa"/>
          </w:tcPr>
          <w:p w14:paraId="253165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and describe any categories of input data that hav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entially important biases (e.g., based on characteristic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sted in item 5).</w:t>
            </w:r>
          </w:p>
        </w:tc>
        <w:tc>
          <w:tcPr>
            <w:tcW w:w="2977" w:type="dxa"/>
          </w:tcPr>
          <w:p w14:paraId="006C53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mentioned in the Methods / “Data Sources” section, the details have been published previously.</w:t>
            </w:r>
          </w:p>
        </w:tc>
      </w:tr>
      <w:tr w14:paraId="2F90A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 w14:paraId="50B44A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data inputs that contribute to the analysis but were not synthesized as part of the study:</w:t>
            </w:r>
          </w:p>
        </w:tc>
      </w:tr>
      <w:tr w14:paraId="4F7D2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250C714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40" w:type="dxa"/>
          </w:tcPr>
          <w:p w14:paraId="69632D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and give sources for any other data inputs.</w:t>
            </w:r>
          </w:p>
        </w:tc>
        <w:tc>
          <w:tcPr>
            <w:tcW w:w="2977" w:type="dxa"/>
          </w:tcPr>
          <w:p w14:paraId="0EC24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le via online data source tools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ttp://ghdx. healthdata.org/gbd-results-to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14:paraId="6AB9D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 w14:paraId="52ED0A88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all data inputs:</w:t>
            </w:r>
          </w:p>
        </w:tc>
      </w:tr>
      <w:tr w14:paraId="55AA8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5DDFA5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40" w:type="dxa"/>
          </w:tcPr>
          <w:p w14:paraId="67E485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all data inputs in a file format from which data can b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ficiently extracted (e.g., a spreadsheet as opposed to 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F), including all relevant meta-data listed in item 5. For an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 inputs that cannot be shared due to ethical or lega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sons, such as third-party ownership, provide a contac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me or the name of the institution that retains the right 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data.</w:t>
            </w:r>
          </w:p>
        </w:tc>
        <w:tc>
          <w:tcPr>
            <w:tcW w:w="2977" w:type="dxa"/>
          </w:tcPr>
          <w:p w14:paraId="2CABCB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le via online data source tool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ttp://ghdx. healthdata.org/gbd-results-to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; inpu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 no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vailable in tools wil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 made available upon request.</w:t>
            </w:r>
          </w:p>
        </w:tc>
      </w:tr>
      <w:tr w14:paraId="68F15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 w14:paraId="36BF6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analysis</w:t>
            </w:r>
          </w:p>
        </w:tc>
      </w:tr>
      <w:tr w14:paraId="6BF02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05323C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40" w:type="dxa"/>
          </w:tcPr>
          <w:p w14:paraId="734877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a conceptual overview of the data analysis method. 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gram may be helpful.</w:t>
            </w:r>
          </w:p>
        </w:tc>
        <w:tc>
          <w:tcPr>
            <w:tcW w:w="2977" w:type="dxa"/>
          </w:tcPr>
          <w:p w14:paraId="73B27E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 diagrams of th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all methodologica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cesses were available online</w:t>
            </w:r>
          </w:p>
          <w:p w14:paraId="5B5877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ttps://www.healthdata.org/research-analysis/gbd-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1229E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1172C2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0" w:type="dxa"/>
          </w:tcPr>
          <w:p w14:paraId="7A8B21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a detailed description of all steps of the analysis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luding mathematical formulae. This description shoul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, as relevant, data cleaning, data pre-processing, dat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ments and weighting of data sources, an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al or statistical model(s).</w:t>
            </w:r>
          </w:p>
        </w:tc>
        <w:tc>
          <w:tcPr>
            <w:tcW w:w="2977" w:type="dxa"/>
          </w:tcPr>
          <w:p w14:paraId="1B9084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mentioned in the Methods / “Statistical Analysis” section, the details have been published previously.</w:t>
            </w:r>
          </w:p>
        </w:tc>
      </w:tr>
      <w:tr w14:paraId="5AB00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6CB2D4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0" w:type="dxa"/>
          </w:tcPr>
          <w:p w14:paraId="238EF9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how candidate models were evaluated and how th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nal model(s) were selected.</w:t>
            </w:r>
          </w:p>
        </w:tc>
        <w:tc>
          <w:tcPr>
            <w:tcW w:w="2977" w:type="dxa"/>
          </w:tcPr>
          <w:p w14:paraId="5F3A4D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mentioned in the Methods / “Statistical Analysis” section, the details have been published previously.</w:t>
            </w:r>
          </w:p>
        </w:tc>
      </w:tr>
      <w:tr w14:paraId="4F0DF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2F4496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&lt;EndNote&gt;&lt;Cite&gt;&lt;Year&gt;2024&lt;/Year&gt;&lt;RecNum&gt;325&lt;/RecNum&gt;&lt;DisplayText&gt;[1]&lt;/DisplayText&gt;&lt;record&gt;&lt;rec-number&gt;325&lt;/rec-number&gt;&lt;foreign-keys&gt;&lt;key app="EN" db-id="fz9xxadzn2tes5es0vnvxftcwr2fdavdzxwf" timestamp="1721799436"&gt;325&lt;/key&gt;&lt;/foreign-keys&gt;&lt;ref-type name="Journal Article"&gt;17&lt;/ref-type&gt;&lt;contributors&gt;&lt;/contributors&gt;&lt;titles&gt;&lt;title&gt;Global age-sex-specific mortality, life expectancy, and population estimates in 204 countries and territories and 811 subnational locations, 1950-2021, and the impact of the COVID-19 pandemic: a comprehensive demographic analysis for the Global Burden of Disease Study 2021&lt;/title&gt;&lt;secondary-title&gt;Lancet (London, England)&lt;/secondary-title&gt;&lt;alt-title&gt;Lancet&lt;/alt-title&gt;&lt;/titles&gt;&lt;alt-periodical&gt;&lt;full-title&gt;Lancet&lt;/full-title&gt;&lt;abbr-1&gt;Lancet&lt;/abbr-1&gt;&lt;abbr-2&gt;Lancet&lt;/abbr-2&gt;&lt;/alt-periodical&gt;&lt;pages&gt;1989-2056&lt;/pages&gt;&lt;volume&gt;403&lt;/volume&gt;&lt;number&gt;10440&lt;/number&gt;&lt;dates&gt;&lt;year&gt;2024&lt;/year&gt;&lt;/dates&gt;&lt;isbn&gt;1474-547X&lt;/isbn&gt;&lt;accession-num&gt;38484753&lt;/accession-num&gt;&lt;label&gt;98.4&lt;/label&gt;&lt;urls&gt;&lt;related-urls&gt;&lt;url&gt;https://pubmed.ncbi.nlm.nih.gov/38484753&lt;/url&gt;&lt;/related-urls&gt;&lt;/urls&gt;&lt;custom1&gt;98.4&lt;/custom1&gt;&lt;custom2&gt;Q1&lt;/custom2&gt;&lt;custom3&gt;1区&lt;/custom3&gt;&lt;electronic-resource-num&gt;10.1016/S0140-6736(24)00476-8&lt;/electronic-resource-num&gt;&lt;remote-database-name&gt;PubMed&lt;/remote-database-name&gt;&lt;language&gt;eng&lt;/language&gt;&lt;/record&gt;&lt;/Cite&gt;&lt;/EndNote&gt;</w:instrTex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[1]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0" w:type="dxa"/>
          </w:tcPr>
          <w:p w14:paraId="7551B7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the results of an evaluation of model performance, if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ne, as well as the results of any relevant sensitivit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lysis.</w:t>
            </w:r>
          </w:p>
        </w:tc>
        <w:tc>
          <w:tcPr>
            <w:tcW w:w="2977" w:type="dxa"/>
          </w:tcPr>
          <w:p w14:paraId="17DB31B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mentioned in the Methods / “Statistical Analysis” section, the details have been published previously.</w:t>
            </w:r>
          </w:p>
        </w:tc>
      </w:tr>
      <w:tr w14:paraId="3F819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65C28D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0" w:type="dxa"/>
          </w:tcPr>
          <w:p w14:paraId="73BBAF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methods for calculating uncertainty of th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s. State which sources of uncertainty were, and wer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, accounted for in the uncertainty analysis.</w:t>
            </w:r>
          </w:p>
        </w:tc>
        <w:tc>
          <w:tcPr>
            <w:tcW w:w="2977" w:type="dxa"/>
          </w:tcPr>
          <w:p w14:paraId="300EB6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 / “Statistical Analysis” section</w:t>
            </w:r>
          </w:p>
        </w:tc>
      </w:tr>
      <w:tr w14:paraId="227A8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16435F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0" w:type="dxa"/>
          </w:tcPr>
          <w:p w14:paraId="31C029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how analytic or statistical source code used to generat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s can be accessed.</w:t>
            </w:r>
          </w:p>
        </w:tc>
        <w:tc>
          <w:tcPr>
            <w:tcW w:w="2977" w:type="dxa"/>
          </w:tcPr>
          <w:p w14:paraId="33F393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 / “Statistical Analysis” section</w:t>
            </w:r>
          </w:p>
        </w:tc>
      </w:tr>
      <w:tr w14:paraId="2F810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 w14:paraId="1E72A7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and Discussion</w:t>
            </w:r>
          </w:p>
        </w:tc>
      </w:tr>
      <w:tr w14:paraId="7FDAF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4CDBD76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40" w:type="dxa"/>
          </w:tcPr>
          <w:p w14:paraId="28E2CA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published estimates in a file format from which dat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 be efficiently extracted.</w:t>
            </w:r>
          </w:p>
        </w:tc>
        <w:tc>
          <w:tcPr>
            <w:tcW w:w="2977" w:type="dxa"/>
          </w:tcPr>
          <w:p w14:paraId="67B0A9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ults, and onlin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 tools (dat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ualization tools, and dat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ery tools,</w:t>
            </w:r>
          </w:p>
          <w:p w14:paraId="6691BB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ttp://ghdx. healthdata.org/gbd-results-to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03137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0F8C59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40" w:type="dxa"/>
          </w:tcPr>
          <w:p w14:paraId="164660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a quantitative measure of the uncertainty of th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s (e.g. uncertainty intervals).</w:t>
            </w:r>
          </w:p>
        </w:tc>
        <w:tc>
          <w:tcPr>
            <w:tcW w:w="2977" w:type="dxa"/>
          </w:tcPr>
          <w:p w14:paraId="60D7B8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and online data tools (data visualization tools, and data query tools,</w:t>
            </w:r>
          </w:p>
          <w:p w14:paraId="15CA0A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ttp://ghdx. healthdata.org/gbd-results-to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33D69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1CAA85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40" w:type="dxa"/>
          </w:tcPr>
          <w:p w14:paraId="54DECC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ret results in light of existing evidence. If updating 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vious set of estimates, describe the reasons for changes i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s.</w:t>
            </w:r>
          </w:p>
        </w:tc>
        <w:tc>
          <w:tcPr>
            <w:tcW w:w="2977" w:type="dxa"/>
          </w:tcPr>
          <w:p w14:paraId="2DBC8211">
            <w:pPr>
              <w:jc w:val="left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14:paraId="04A9C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 w14:paraId="110663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40" w:type="dxa"/>
          </w:tcPr>
          <w:p w14:paraId="3D28D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 limitations of the estimates. Include a discussion of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y modelling assumptions or data limitations that affec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pretation of the estimates.</w:t>
            </w:r>
          </w:p>
        </w:tc>
        <w:tc>
          <w:tcPr>
            <w:tcW w:w="2977" w:type="dxa"/>
          </w:tcPr>
          <w:p w14:paraId="4F6584F0">
            <w:pPr>
              <w:jc w:val="left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</w:tbl>
    <w:p w14:paraId="34F5FBF4">
      <w:pPr>
        <w:jc w:val="left"/>
        <w:rPr>
          <w:rFonts w:hint="eastAsia" w:ascii="Times New Roman" w:hAnsi="Times New Roman" w:cs="Times New Roman" w:eastAsiaTheme="minorEastAsia"/>
          <w:lang w:eastAsia="zh-CN"/>
        </w:rPr>
      </w:pPr>
    </w:p>
    <w:p w14:paraId="247DB497">
      <w:pPr>
        <w:jc w:val="left"/>
        <w:rPr>
          <w:rFonts w:hint="eastAsia" w:ascii="Times New Roman" w:hAnsi="Times New Roman" w:cs="Times New Roman" w:eastAsiaTheme="minorEastAsia"/>
          <w:lang w:eastAsia="zh-CN"/>
        </w:rPr>
      </w:pPr>
    </w:p>
    <w:p w14:paraId="5AE1E017">
      <w:pPr>
        <w:pStyle w:val="12"/>
        <w:bidi w:val="0"/>
        <w:ind w:left="0" w:firstLine="0"/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lang w:eastAsia="zh-CN"/>
        </w:rPr>
        <w:fldChar w:fldCharType="begin"/>
      </w:r>
      <w:r>
        <w:rPr>
          <w:rFonts w:hint="eastAsia" w:ascii="Times New Roman" w:hAnsi="Times New Roman" w:cs="Times New Roman"/>
          <w:lang w:eastAsia="zh-CN"/>
        </w:rPr>
        <w:instrText xml:space="preserve"> ADDIN EN.REFLIST </w:instrText>
      </w:r>
      <w:r>
        <w:rPr>
          <w:rFonts w:hint="eastAsia" w:ascii="Times New Roman" w:hAnsi="Times New Roman" w:cs="Times New Roman" w:eastAsiaTheme="minorEastAsia"/>
          <w:lang w:eastAsia="zh-CN"/>
        </w:rPr>
        <w:fldChar w:fldCharType="separate"/>
      </w:r>
      <w:r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</w:rPr>
        <w:t xml:space="preserve">[1] </w:t>
      </w:r>
      <w:bookmarkStart w:id="1" w:name="_GoBack"/>
      <w:r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</w:rPr>
        <w:t>Global age-sex-specific mortality, life expectancy, and population estimates in 204 countries and territories and 811 subnational locations, 1950-2021, and the impact of the COVID-19 pandemic: a comprehensive demographic analysis for the Global Burden of Disease Study 2021</w:t>
      </w:r>
      <w:bookmarkEnd w:id="1"/>
      <w:r>
        <w:rPr>
          <w:rFonts w:hint="eastAsia" w:ascii="等线" w:hAnsi="等线" w:eastAsia="等线" w:cs="等线"/>
          <w:kern w:val="2"/>
          <w:sz w:val="20"/>
          <w:szCs w:val="22"/>
          <w:lang w:val="en-US" w:eastAsia="zh-CN" w:bidi="ar-SA"/>
        </w:rPr>
        <w:t>. Lancet (London, England) (2024) 403(10440): 1989-2056. doi:10.1016/S0140-6736(24)00476-8</w:t>
      </w:r>
    </w:p>
    <w:p w14:paraId="1CF1FB4C">
      <w:pPr>
        <w:jc w:val="left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wNTGyNDM1NzIwNTJW0lEKTi0uzszPAykwrgUA5ReZwCwAAAA="/>
    <w:docVar w:name="commondata" w:val="eyJoZGlkIjoiZTExNzRjZDUxN2E5ODExNDhhYWQzMzA5NzcyNGQwY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Cardiovascular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9xxadzn2tes5es0vnvxftcwr2fdavdzxwf&quot;&gt;My EndNote Library&lt;record-ids&gt;&lt;item&gt;325&lt;/item&gt;&lt;/record-ids&gt;&lt;/item&gt;&lt;/Libraries&gt;"/>
  </w:docVars>
  <w:rsids>
    <w:rsidRoot w:val="008D1960"/>
    <w:rsid w:val="00006041"/>
    <w:rsid w:val="00010313"/>
    <w:rsid w:val="0001065E"/>
    <w:rsid w:val="00022193"/>
    <w:rsid w:val="00027100"/>
    <w:rsid w:val="00030747"/>
    <w:rsid w:val="000745DF"/>
    <w:rsid w:val="00077C7C"/>
    <w:rsid w:val="00085A57"/>
    <w:rsid w:val="000875A1"/>
    <w:rsid w:val="000A26C3"/>
    <w:rsid w:val="000A796D"/>
    <w:rsid w:val="000C7DCF"/>
    <w:rsid w:val="000E2D3D"/>
    <w:rsid w:val="000F072E"/>
    <w:rsid w:val="00100B4E"/>
    <w:rsid w:val="0012444C"/>
    <w:rsid w:val="00144EDD"/>
    <w:rsid w:val="00182E1B"/>
    <w:rsid w:val="00195767"/>
    <w:rsid w:val="001B0F6C"/>
    <w:rsid w:val="001C0631"/>
    <w:rsid w:val="0025249E"/>
    <w:rsid w:val="00280BEA"/>
    <w:rsid w:val="002B462B"/>
    <w:rsid w:val="002C5038"/>
    <w:rsid w:val="002D3EE9"/>
    <w:rsid w:val="003115D0"/>
    <w:rsid w:val="00321018"/>
    <w:rsid w:val="00345800"/>
    <w:rsid w:val="00346AFD"/>
    <w:rsid w:val="00357528"/>
    <w:rsid w:val="003751A6"/>
    <w:rsid w:val="003825EA"/>
    <w:rsid w:val="003831E8"/>
    <w:rsid w:val="003B6795"/>
    <w:rsid w:val="003F0C39"/>
    <w:rsid w:val="003F7859"/>
    <w:rsid w:val="004006BB"/>
    <w:rsid w:val="00405B0F"/>
    <w:rsid w:val="00424665"/>
    <w:rsid w:val="00433FF9"/>
    <w:rsid w:val="00467F4E"/>
    <w:rsid w:val="004937D7"/>
    <w:rsid w:val="00504337"/>
    <w:rsid w:val="00532688"/>
    <w:rsid w:val="00554752"/>
    <w:rsid w:val="00564C0F"/>
    <w:rsid w:val="00577DF7"/>
    <w:rsid w:val="005C0E1D"/>
    <w:rsid w:val="005D395D"/>
    <w:rsid w:val="00611EA6"/>
    <w:rsid w:val="006131F3"/>
    <w:rsid w:val="00614042"/>
    <w:rsid w:val="00646ED7"/>
    <w:rsid w:val="00655290"/>
    <w:rsid w:val="0066368B"/>
    <w:rsid w:val="006704EC"/>
    <w:rsid w:val="00677695"/>
    <w:rsid w:val="00684C0E"/>
    <w:rsid w:val="006B4AFA"/>
    <w:rsid w:val="006C2929"/>
    <w:rsid w:val="006F7663"/>
    <w:rsid w:val="007035DE"/>
    <w:rsid w:val="0073145B"/>
    <w:rsid w:val="00766132"/>
    <w:rsid w:val="007D7735"/>
    <w:rsid w:val="007E4494"/>
    <w:rsid w:val="00802B7C"/>
    <w:rsid w:val="00802DFA"/>
    <w:rsid w:val="00827464"/>
    <w:rsid w:val="008368C6"/>
    <w:rsid w:val="008517BB"/>
    <w:rsid w:val="00852293"/>
    <w:rsid w:val="0087333F"/>
    <w:rsid w:val="00882910"/>
    <w:rsid w:val="00895B8D"/>
    <w:rsid w:val="00897626"/>
    <w:rsid w:val="008A5EFC"/>
    <w:rsid w:val="008B4713"/>
    <w:rsid w:val="008B769D"/>
    <w:rsid w:val="008C3E46"/>
    <w:rsid w:val="008D1960"/>
    <w:rsid w:val="008D21B3"/>
    <w:rsid w:val="008E2ECC"/>
    <w:rsid w:val="008E6B8E"/>
    <w:rsid w:val="00912FE2"/>
    <w:rsid w:val="00924260"/>
    <w:rsid w:val="00924AD4"/>
    <w:rsid w:val="009547DB"/>
    <w:rsid w:val="009751D4"/>
    <w:rsid w:val="00986A16"/>
    <w:rsid w:val="009B3917"/>
    <w:rsid w:val="009B729D"/>
    <w:rsid w:val="009C131B"/>
    <w:rsid w:val="009E4D9A"/>
    <w:rsid w:val="00A449CD"/>
    <w:rsid w:val="00A57EE1"/>
    <w:rsid w:val="00A859DE"/>
    <w:rsid w:val="00A902F7"/>
    <w:rsid w:val="00A90F5A"/>
    <w:rsid w:val="00AB7BB7"/>
    <w:rsid w:val="00AF0152"/>
    <w:rsid w:val="00AF2E5F"/>
    <w:rsid w:val="00AF5383"/>
    <w:rsid w:val="00AF73A3"/>
    <w:rsid w:val="00B078E2"/>
    <w:rsid w:val="00B07FC6"/>
    <w:rsid w:val="00B20BDC"/>
    <w:rsid w:val="00B76ECB"/>
    <w:rsid w:val="00B77ED8"/>
    <w:rsid w:val="00B90CD3"/>
    <w:rsid w:val="00B958B0"/>
    <w:rsid w:val="00B95A29"/>
    <w:rsid w:val="00BA0321"/>
    <w:rsid w:val="00BA14B9"/>
    <w:rsid w:val="00BA3AF0"/>
    <w:rsid w:val="00BA4285"/>
    <w:rsid w:val="00BA4C92"/>
    <w:rsid w:val="00BA5C77"/>
    <w:rsid w:val="00BA75E6"/>
    <w:rsid w:val="00BB7CA7"/>
    <w:rsid w:val="00C03EE3"/>
    <w:rsid w:val="00C1131D"/>
    <w:rsid w:val="00C727C5"/>
    <w:rsid w:val="00C90617"/>
    <w:rsid w:val="00D40193"/>
    <w:rsid w:val="00D75CA4"/>
    <w:rsid w:val="00D82942"/>
    <w:rsid w:val="00D87360"/>
    <w:rsid w:val="00DC1353"/>
    <w:rsid w:val="00DC26F6"/>
    <w:rsid w:val="00DD55A7"/>
    <w:rsid w:val="00DF0D17"/>
    <w:rsid w:val="00E004DB"/>
    <w:rsid w:val="00E1386C"/>
    <w:rsid w:val="00E45FD3"/>
    <w:rsid w:val="00E6205E"/>
    <w:rsid w:val="00E8278A"/>
    <w:rsid w:val="00E946F2"/>
    <w:rsid w:val="00EA0B50"/>
    <w:rsid w:val="00EB16C7"/>
    <w:rsid w:val="00EC38EB"/>
    <w:rsid w:val="00EE0187"/>
    <w:rsid w:val="00EF281F"/>
    <w:rsid w:val="00F06A39"/>
    <w:rsid w:val="00F16C55"/>
    <w:rsid w:val="00F47169"/>
    <w:rsid w:val="00F71A42"/>
    <w:rsid w:val="00F80D07"/>
    <w:rsid w:val="00F83134"/>
    <w:rsid w:val="00FA6020"/>
    <w:rsid w:val="00FC5AA6"/>
    <w:rsid w:val="00FD39C3"/>
    <w:rsid w:val="215E47A2"/>
    <w:rsid w:val="3DBD796B"/>
    <w:rsid w:val="584C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1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hint="eastAsia" w:ascii="等线" w:hAnsi="等线" w:eastAsia="等线" w:cs="等线"/>
      <w:kern w:val="2"/>
      <w:sz w:val="20"/>
      <w:szCs w:val="22"/>
      <w:lang w:val="en-US" w:eastAsia="zh-CN" w:bidi="ar-SA"/>
    </w:rPr>
  </w:style>
  <w:style w:type="paragraph" w:customStyle="1" w:styleId="12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hint="eastAsia" w:ascii="等线" w:hAnsi="等线" w:eastAsia="等线" w:cs="等线"/>
      <w:kern w:val="2"/>
      <w:sz w:val="20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1</Words>
  <Characters>4087</Characters>
  <Lines>31</Lines>
  <Paragraphs>8</Paragraphs>
  <TotalTime>2</TotalTime>
  <ScaleCrop>false</ScaleCrop>
  <LinksUpToDate>false</LinksUpToDate>
  <CharactersWithSpaces>470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2:09:00Z</dcterms:created>
  <dc:creator>戴 海将</dc:creator>
  <cp:lastModifiedBy>ssw</cp:lastModifiedBy>
  <dcterms:modified xsi:type="dcterms:W3CDTF">2024-09-01T06:07:35Z</dcterms:modified>
  <cp:revision>5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4D5F33D1776489DBCBF566751B35E80_13</vt:lpwstr>
  </property>
</Properties>
</file>